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77C0E" w14:textId="0E8FD97E" w:rsidR="00FA05CC" w:rsidRPr="001217E2" w:rsidRDefault="001217E2">
      <w:pPr>
        <w:rPr>
          <w:rFonts w:ascii="Calibri" w:hAnsi="Calibri" w:cs="Calibri"/>
          <w:u w:val="single"/>
        </w:rPr>
      </w:pPr>
      <w:r w:rsidRPr="001217E2">
        <w:rPr>
          <w:rFonts w:ascii="Calibri" w:hAnsi="Calibri" w:cs="Calibri"/>
          <w:u w:val="single"/>
        </w:rPr>
        <w:t>System Usability Scale</w:t>
      </w:r>
    </w:p>
    <w:p w14:paraId="2D80BA2F" w14:textId="4B0806CC" w:rsidR="001217E2" w:rsidRPr="001217E2" w:rsidRDefault="001217E2">
      <w:pPr>
        <w:rPr>
          <w:rFonts w:ascii="Calibri" w:hAnsi="Calibri" w:cs="Calibri"/>
        </w:rPr>
      </w:pPr>
      <w:r w:rsidRPr="001217E2">
        <w:rPr>
          <w:rFonts w:ascii="Calibri" w:hAnsi="Calibri" w:cs="Calibri"/>
        </w:rPr>
        <w:t>© Digital Equipment Corporation 1986</w:t>
      </w:r>
    </w:p>
    <w:p w14:paraId="3D48C2BB" w14:textId="77777777" w:rsidR="001217E2" w:rsidRPr="001217E2" w:rsidRDefault="001217E2">
      <w:pPr>
        <w:rPr>
          <w:rFonts w:ascii="Calibri" w:hAnsi="Calibri" w:cs="Calibri"/>
        </w:rPr>
      </w:pPr>
    </w:p>
    <w:tbl>
      <w:tblPr>
        <w:tblW w:w="9530" w:type="dxa"/>
        <w:tblLook w:val="04A0" w:firstRow="1" w:lastRow="0" w:firstColumn="1" w:lastColumn="0" w:noHBand="0" w:noVBand="1"/>
      </w:tblPr>
      <w:tblGrid>
        <w:gridCol w:w="5166"/>
        <w:gridCol w:w="922"/>
        <w:gridCol w:w="922"/>
        <w:gridCol w:w="900"/>
        <w:gridCol w:w="720"/>
        <w:gridCol w:w="900"/>
      </w:tblGrid>
      <w:tr w:rsidR="001217E2" w:rsidRPr="001217E2" w14:paraId="5CF65D9D" w14:textId="77777777" w:rsidTr="001217E2">
        <w:trPr>
          <w:trHeight w:val="530"/>
        </w:trPr>
        <w:tc>
          <w:tcPr>
            <w:tcW w:w="5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CB415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5456C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Disagree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51820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gre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B5FF0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C4BA2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e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E70B4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Agree</w:t>
            </w:r>
          </w:p>
        </w:tc>
      </w:tr>
      <w:tr w:rsidR="001217E2" w:rsidRPr="001217E2" w14:paraId="730BE637" w14:textId="77777777" w:rsidTr="001217E2">
        <w:trPr>
          <w:trHeight w:val="414"/>
        </w:trPr>
        <w:tc>
          <w:tcPr>
            <w:tcW w:w="5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24106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would like to use this system frequent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58016" w14:textId="7641FCF4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F9E0A" w14:textId="1F00A18A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EBB80" w14:textId="0F5A872E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BFD7C" w14:textId="0AD10286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84BAC" w14:textId="259CC8D3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217E2" w:rsidRPr="001217E2" w14:paraId="747D7309" w14:textId="77777777" w:rsidTr="001217E2">
        <w:trPr>
          <w:trHeight w:val="521"/>
        </w:trPr>
        <w:tc>
          <w:tcPr>
            <w:tcW w:w="5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BB8EE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found the system unnecessarily comple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23A22" w14:textId="5C9203F7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D029F" w14:textId="72A15B67" w:rsidR="001217E2" w:rsidRPr="001217E2" w:rsidRDefault="001217E2" w:rsidP="00121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A4030" w14:textId="2EEDC4BD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D54A6" w14:textId="58E6F264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50FD8" w14:textId="1DB236A4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217E2" w:rsidRPr="001217E2" w14:paraId="0642066D" w14:textId="77777777" w:rsidTr="001217E2">
        <w:trPr>
          <w:trHeight w:val="517"/>
        </w:trPr>
        <w:tc>
          <w:tcPr>
            <w:tcW w:w="5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316DF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thought the system was easy to u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12B78" w14:textId="7A3C18FA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D9F38" w14:textId="620F2645" w:rsidR="001217E2" w:rsidRPr="001217E2" w:rsidRDefault="001217E2" w:rsidP="00121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1EE4D" w14:textId="0DBB35E4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FDA56" w14:textId="4FF8900D" w:rsidR="001217E2" w:rsidRPr="001217E2" w:rsidRDefault="001217E2" w:rsidP="00121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7F153" w14:textId="333C68F8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217E2" w:rsidRPr="001217E2" w14:paraId="7571C690" w14:textId="77777777" w:rsidTr="001217E2">
        <w:trPr>
          <w:trHeight w:val="702"/>
        </w:trPr>
        <w:tc>
          <w:tcPr>
            <w:tcW w:w="5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D2E15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think that I would need the support of a technical person to use this syste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DB517" w14:textId="3651AB26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92EEA" w14:textId="6C66943C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98EA4" w14:textId="761F9343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1F5EF" w14:textId="321B130D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488D3" w14:textId="53B6A447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217E2" w:rsidRPr="001217E2" w14:paraId="1A5EC26D" w14:textId="77777777" w:rsidTr="001217E2">
        <w:trPr>
          <w:trHeight w:val="708"/>
        </w:trPr>
        <w:tc>
          <w:tcPr>
            <w:tcW w:w="5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B8032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found the various functions in this system were well integrat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1B7A3" w14:textId="6E972EF2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EA7E8" w14:textId="4A52FAA6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C31E4" w14:textId="346175F7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2E406" w14:textId="15E5F600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29F1B" w14:textId="20C9075E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217E2" w:rsidRPr="001217E2" w14:paraId="7FCF9A91" w14:textId="77777777" w:rsidTr="001217E2">
        <w:trPr>
          <w:trHeight w:val="507"/>
        </w:trPr>
        <w:tc>
          <w:tcPr>
            <w:tcW w:w="5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58D7D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thought there was too much inconsistency in this syste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1CF99" w14:textId="38F0EB22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5FC99" w14:textId="09EC53AE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82F29" w14:textId="19F74BB1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5E680" w14:textId="5FBA84F0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89596" w14:textId="5B2C773D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217E2" w:rsidRPr="001217E2" w14:paraId="26383E54" w14:textId="77777777" w:rsidTr="001217E2">
        <w:trPr>
          <w:trHeight w:val="694"/>
        </w:trPr>
        <w:tc>
          <w:tcPr>
            <w:tcW w:w="5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9AF46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would imagine that most people would learn to use this system very quick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60159" w14:textId="0D793C84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E82E9" w14:textId="3B56BF0E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0D461" w14:textId="3F1F794D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03566" w14:textId="64B06FB6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D7D2E" w14:textId="53E7540C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217E2" w:rsidRPr="001217E2" w14:paraId="4EDD4798" w14:textId="77777777" w:rsidTr="001217E2">
        <w:trPr>
          <w:trHeight w:val="535"/>
        </w:trPr>
        <w:tc>
          <w:tcPr>
            <w:tcW w:w="5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BF694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found this system very cumbersome to u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F7259" w14:textId="7F133A2A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266FF" w14:textId="55E13262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613FD" w14:textId="357D5B0F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9921A" w14:textId="4062C495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6A3F9" w14:textId="6C9037FC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217E2" w:rsidRPr="001217E2" w14:paraId="631EEC04" w14:textId="77777777" w:rsidTr="001217E2">
        <w:trPr>
          <w:trHeight w:val="501"/>
        </w:trPr>
        <w:tc>
          <w:tcPr>
            <w:tcW w:w="5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07EA5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felt very confident using this syste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72D0D" w14:textId="1FAB4F87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80C8A" w14:textId="44143279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5C22E" w14:textId="251B315B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73374" w14:textId="683124EF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DD3B0" w14:textId="73C0A067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217E2" w:rsidRPr="001217E2" w14:paraId="3B9A305B" w14:textId="77777777" w:rsidTr="001217E2">
        <w:trPr>
          <w:trHeight w:val="703"/>
        </w:trPr>
        <w:tc>
          <w:tcPr>
            <w:tcW w:w="5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130A4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needed to learn a lot of things before I could get going with this syste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3DF97" w14:textId="0A16A1AC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57FCB" w14:textId="71256EAF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463B8" w14:textId="1F4140E9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23C93" w14:textId="6F770129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A85C2" w14:textId="3FD671F3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217E2" w:rsidRPr="001217E2" w14:paraId="3E6B585B" w14:textId="77777777" w:rsidTr="001217E2">
        <w:trPr>
          <w:trHeight w:val="529"/>
        </w:trPr>
        <w:tc>
          <w:tcPr>
            <w:tcW w:w="5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DD479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am confident using digital devic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CEF63" w14:textId="2144FCBB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8831B" w14:textId="702C5E2A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A69FE" w14:textId="2563DDBF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0FE2E" w14:textId="0DB83933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3FA70" w14:textId="0B0BC6E3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217E2" w:rsidRPr="001217E2" w14:paraId="45306A65" w14:textId="77777777" w:rsidTr="001217E2">
        <w:trPr>
          <w:trHeight w:val="688"/>
        </w:trPr>
        <w:tc>
          <w:tcPr>
            <w:tcW w:w="5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96158" w14:textId="77777777" w:rsidR="001217E2" w:rsidRPr="001217E2" w:rsidRDefault="001217E2" w:rsidP="00121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7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would recommend use of this system in other trauma centres/uni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82EFB" w14:textId="6EA06314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F2E00" w14:textId="1A05EB9B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46F2C" w14:textId="033EBD96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9B52A" w14:textId="18FBC4C3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7DF5A" w14:textId="5DD99B4D" w:rsidR="001217E2" w:rsidRPr="001217E2" w:rsidRDefault="001217E2" w:rsidP="001217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B052ECC" w14:textId="21C27FB5" w:rsidR="001217E2" w:rsidRPr="001217E2" w:rsidRDefault="001217E2" w:rsidP="001217E2">
      <w:pPr>
        <w:rPr>
          <w:rFonts w:ascii="Calibri" w:hAnsi="Calibri" w:cs="Calibri"/>
        </w:rPr>
      </w:pPr>
    </w:p>
    <w:sectPr w:rsidR="001217E2" w:rsidRPr="001217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26351"/>
    <w:multiLevelType w:val="hybridMultilevel"/>
    <w:tmpl w:val="1CC88D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5871C2"/>
    <w:multiLevelType w:val="hybridMultilevel"/>
    <w:tmpl w:val="F1AC1C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A93F70"/>
    <w:multiLevelType w:val="hybridMultilevel"/>
    <w:tmpl w:val="D902B2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792BB2"/>
    <w:multiLevelType w:val="hybridMultilevel"/>
    <w:tmpl w:val="ABB4CD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9224546">
    <w:abstractNumId w:val="2"/>
  </w:num>
  <w:num w:numId="2" w16cid:durableId="363865760">
    <w:abstractNumId w:val="0"/>
  </w:num>
  <w:num w:numId="3" w16cid:durableId="1298411061">
    <w:abstractNumId w:val="3"/>
  </w:num>
  <w:num w:numId="4" w16cid:durableId="2066681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E2"/>
    <w:rsid w:val="001217E2"/>
    <w:rsid w:val="001E2DED"/>
    <w:rsid w:val="00FA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EAF06"/>
  <w15:chartTrackingRefBased/>
  <w15:docId w15:val="{A80B3E33-5B54-4154-9F16-B5531E91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17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7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7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7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7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7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7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7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7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7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7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7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7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7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7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7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7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7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7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7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7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7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7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7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7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7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7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7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7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1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utler</dc:creator>
  <cp:keywords/>
  <dc:description/>
  <cp:lastModifiedBy>Joanna Butler</cp:lastModifiedBy>
  <cp:revision>1</cp:revision>
  <dcterms:created xsi:type="dcterms:W3CDTF">2024-05-04T08:33:00Z</dcterms:created>
  <dcterms:modified xsi:type="dcterms:W3CDTF">2024-05-04T08:42:00Z</dcterms:modified>
</cp:coreProperties>
</file>